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463"/>
        <w:gridCol w:w="3635"/>
        <w:gridCol w:w="4817"/>
        <w:gridCol w:w="4111"/>
      </w:tblGrid>
      <w:tr w:rsidR="002D2C74" w:rsidRPr="002D2C74" w14:paraId="22550927" w14:textId="77777777" w:rsidTr="006E59EA">
        <w:trPr>
          <w:cantSplit/>
          <w:trHeight w:val="315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AF01B" w14:textId="77777777" w:rsidR="008D300E" w:rsidRPr="002D2C74" w:rsidRDefault="008D300E" w:rsidP="008E5CE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D2C74">
              <w:rPr>
                <w:rFonts w:ascii="Arial" w:eastAsia="Times New Roman" w:hAnsi="Arial" w:cs="Arial"/>
                <w:b/>
                <w:bCs/>
                <w:lang w:eastAsia="en-GB"/>
              </w:rPr>
              <w:t>Key principle</w:t>
            </w: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9F2A8" w14:textId="77777777" w:rsidR="008D300E" w:rsidRPr="002D2C74" w:rsidRDefault="008D300E" w:rsidP="008E5CE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D2C74">
              <w:rPr>
                <w:rFonts w:ascii="Arial" w:eastAsia="Times New Roman" w:hAnsi="Arial" w:cs="Arial"/>
                <w:b/>
                <w:bCs/>
                <w:lang w:eastAsia="en-GB"/>
              </w:rPr>
              <w:t>Leverage point scored as easier to influence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EEF5F" w14:textId="77777777" w:rsidR="008D300E" w:rsidRPr="002D2C74" w:rsidRDefault="008D300E" w:rsidP="008E5CEA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b/>
                <w:bCs/>
                <w:lang w:eastAsia="en-GB"/>
              </w:rPr>
              <w:t>Leverage point scored as uncertain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1EF45" w14:textId="77777777" w:rsidR="008D300E" w:rsidRPr="002D2C74" w:rsidRDefault="008D300E" w:rsidP="008E5CE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D2C74">
              <w:rPr>
                <w:rFonts w:ascii="Arial" w:eastAsia="Times New Roman" w:hAnsi="Arial" w:cs="Arial"/>
                <w:b/>
                <w:bCs/>
                <w:lang w:eastAsia="en-GB"/>
              </w:rPr>
              <w:t>Leverage point scored as harder to influence</w:t>
            </w:r>
          </w:p>
        </w:tc>
      </w:tr>
      <w:tr w:rsidR="002D2C74" w:rsidRPr="002D2C74" w14:paraId="28845496" w14:textId="77777777" w:rsidTr="006E59EA">
        <w:trPr>
          <w:cantSplit/>
          <w:trHeight w:val="1440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CE3E7" w14:textId="2335A776" w:rsidR="002D2C74" w:rsidRPr="002D2C74" w:rsidRDefault="002D2C74" w:rsidP="002D2C74">
            <w:pPr>
              <w:spacing w:line="360" w:lineRule="auto"/>
              <w:rPr>
                <w:rFonts w:ascii="Arial" w:hAnsi="Arial" w:cs="Arial"/>
              </w:rPr>
            </w:pPr>
            <w:r w:rsidRPr="002D2C74">
              <w:rPr>
                <w:rFonts w:ascii="Arial" w:hAnsi="Arial" w:cs="Arial"/>
              </w:rPr>
              <w:t>Priorities of school leaders</w:t>
            </w:r>
            <w:r w:rsidR="005C418E">
              <w:rPr>
                <w:rFonts w:ascii="Arial" w:hAnsi="Arial" w:cs="Arial"/>
              </w:rPr>
              <w:t xml:space="preserve"> </w:t>
            </w:r>
          </w:p>
          <w:p w14:paraId="27CFDA61" w14:textId="77777777" w:rsidR="002D2C74" w:rsidRPr="002D2C74" w:rsidRDefault="002D2C74" w:rsidP="002D2C74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97D53" w14:textId="5909BFEE" w:rsidR="002D2C74" w:rsidRPr="002D2C74" w:rsidRDefault="002D2C74" w:rsidP="002D2C74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Extent to which school leaders </w:t>
            </w:r>
            <w:proofErr w:type="gramStart"/>
            <w:r w:rsidRPr="002D2C74">
              <w:rPr>
                <w:rFonts w:ascii="Arial" w:eastAsia="Times New Roman" w:hAnsi="Arial" w:cs="Arial"/>
                <w:lang w:eastAsia="en-GB"/>
              </w:rPr>
              <w:t>are able to</w:t>
            </w:r>
            <w:proofErr w:type="gramEnd"/>
            <w:r w:rsidRPr="002D2C74">
              <w:rPr>
                <w:rFonts w:ascii="Arial" w:eastAsia="Times New Roman" w:hAnsi="Arial" w:cs="Arial"/>
                <w:lang w:eastAsia="en-GB"/>
              </w:rPr>
              <w:t xml:space="preserve"> navigate whole school approach to food initiatives and guidelines</w:t>
            </w:r>
            <w:r w:rsidR="005C418E">
              <w:rPr>
                <w:rFonts w:ascii="Arial" w:eastAsia="Times New Roman" w:hAnsi="Arial" w:cs="Arial"/>
                <w:lang w:eastAsia="en-GB"/>
              </w:rPr>
              <w:t xml:space="preserve"> (event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9BAEF" w14:textId="49BB7285" w:rsidR="002D2C74" w:rsidRPr="002D2C74" w:rsidRDefault="002D2C74" w:rsidP="002D2C74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local authorities actively support whole school approach to food</w:t>
            </w:r>
            <w:r w:rsidR="005C418E">
              <w:rPr>
                <w:rFonts w:ascii="Arial" w:eastAsia="Times New Roman" w:hAnsi="Arial" w:cs="Arial"/>
                <w:lang w:eastAsia="en-GB"/>
              </w:rPr>
              <w:t xml:space="preserve"> (beliefs / goals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53E4F" w14:textId="65B41243" w:rsidR="002D2C74" w:rsidRPr="002D2C74" w:rsidRDefault="008B4FEB" w:rsidP="002D2C74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Extent to which schools are required to implement whole school approach to food </w:t>
            </w:r>
            <w:r w:rsidR="007E2061">
              <w:rPr>
                <w:rFonts w:ascii="Arial" w:eastAsia="Times New Roman" w:hAnsi="Arial" w:cs="Arial"/>
                <w:lang w:eastAsia="en-GB"/>
              </w:rPr>
              <w:t>as set out by DfE and Ofsted (</w:t>
            </w:r>
            <w:r w:rsidR="00664EEC">
              <w:rPr>
                <w:rFonts w:ascii="Arial" w:eastAsia="Times New Roman" w:hAnsi="Arial" w:cs="Arial"/>
                <w:lang w:eastAsia="en-GB"/>
              </w:rPr>
              <w:t xml:space="preserve">beliefs / </w:t>
            </w:r>
            <w:r w:rsidR="007E2061">
              <w:rPr>
                <w:rFonts w:ascii="Arial" w:eastAsia="Times New Roman" w:hAnsi="Arial" w:cs="Arial"/>
                <w:lang w:eastAsia="en-GB"/>
              </w:rPr>
              <w:t>goals)</w:t>
            </w:r>
          </w:p>
        </w:tc>
      </w:tr>
      <w:tr w:rsidR="008B4FEB" w:rsidRPr="002D2C74" w14:paraId="7B2495D7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DC9F1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91F61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5BDC2" w14:textId="2E731CD1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Extent to which senior leaders understand or appreciate the potential impact of a whole school approach to food on children, </w:t>
            </w:r>
            <w:proofErr w:type="gramStart"/>
            <w:r w:rsidRPr="002D2C74">
              <w:rPr>
                <w:rFonts w:ascii="Arial" w:eastAsia="Times New Roman" w:hAnsi="Arial" w:cs="Arial"/>
                <w:lang w:eastAsia="en-GB"/>
              </w:rPr>
              <w:t>families</w:t>
            </w:r>
            <w:proofErr w:type="gramEnd"/>
            <w:r w:rsidRPr="002D2C74">
              <w:rPr>
                <w:rFonts w:ascii="Arial" w:eastAsia="Times New Roman" w:hAnsi="Arial" w:cs="Arial"/>
                <w:lang w:eastAsia="en-GB"/>
              </w:rPr>
              <w:t xml:space="preserve"> and wider community</w:t>
            </w:r>
            <w:r w:rsidR="00D57ABE"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  <w:p w14:paraId="4E6D7612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343CC" w14:textId="25B3FD30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Turnover of staff that are instrumental in implementing a whole school approach to food</w:t>
            </w:r>
            <w:r w:rsidR="008C4315"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8C4315"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2CD82588" w14:textId="048679F6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B4FEB" w:rsidRPr="002D2C74" w14:paraId="747D5374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95453A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DA01C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40412" w14:textId="48217FD9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Level of confidence senior leaders </w:t>
            </w:r>
            <w:proofErr w:type="gramStart"/>
            <w:r w:rsidRPr="002D2C74">
              <w:rPr>
                <w:rFonts w:ascii="Arial" w:eastAsia="Times New Roman" w:hAnsi="Arial" w:cs="Arial"/>
                <w:lang w:eastAsia="en-GB"/>
              </w:rPr>
              <w:t>have to</w:t>
            </w:r>
            <w:proofErr w:type="gramEnd"/>
            <w:r w:rsidRPr="002D2C74">
              <w:rPr>
                <w:rFonts w:ascii="Arial" w:eastAsia="Times New Roman" w:hAnsi="Arial" w:cs="Arial"/>
                <w:lang w:eastAsia="en-GB"/>
              </w:rPr>
              <w:t xml:space="preserve"> implement whole school approach to food</w:t>
            </w:r>
            <w:r w:rsidR="00D57ABE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8C4315">
              <w:rPr>
                <w:rFonts w:ascii="Arial" w:eastAsia="Times New Roman" w:hAnsi="Arial" w:cs="Arial"/>
                <w:lang w:eastAsia="en-GB"/>
              </w:rPr>
              <w:t>event)</w:t>
            </w:r>
          </w:p>
          <w:p w14:paraId="2A5D25B2" w14:textId="77777777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BDA94" w14:textId="625D05CA" w:rsidR="008B4FEB" w:rsidRPr="002D2C74" w:rsidRDefault="008B4FEB" w:rsidP="008B4FEB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Availability of funds, resources and capacity required to make necessary changes</w:t>
            </w:r>
            <w:r w:rsidR="008C4315"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8C4315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52248" w:rsidRPr="002D2C74" w14:paraId="32EFC488" w14:textId="77777777" w:rsidTr="006E59EA">
        <w:trPr>
          <w:cantSplit/>
          <w:trHeight w:val="1440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C9BF2" w14:textId="5D898573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hAnsi="Arial" w:cs="Arial"/>
              </w:rPr>
              <w:t>School food provision</w:t>
            </w:r>
          </w:p>
        </w:tc>
        <w:tc>
          <w:tcPr>
            <w:tcW w:w="3635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75B72" w14:textId="69223EE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of understanding among catering teams on school food standards and guidelines</w:t>
            </w:r>
            <w:r w:rsidR="00343FBC">
              <w:rPr>
                <w:rFonts w:ascii="Arial" w:eastAsia="Times New Roman" w:hAnsi="Arial" w:cs="Arial"/>
                <w:lang w:eastAsia="en-GB"/>
              </w:rPr>
              <w:t xml:space="preserve"> (event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BF7A9" w14:textId="1B713DD0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of school food meal uptake which can drive costs up or down</w:t>
            </w:r>
            <w:r w:rsidR="00750288"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750288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8E0AA" w14:textId="7E997B61" w:rsidR="00752248" w:rsidRPr="002D2C74" w:rsidRDefault="00F400AE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Extent to which headteachers prioritise </w:t>
            </w:r>
            <w:r w:rsidR="008D0CB6">
              <w:rPr>
                <w:rFonts w:ascii="Arial" w:eastAsia="Times New Roman" w:hAnsi="Arial" w:cs="Arial"/>
                <w:lang w:eastAsia="en-GB"/>
              </w:rPr>
              <w:t>improving the school food provision (beliefs)</w:t>
            </w:r>
          </w:p>
        </w:tc>
      </w:tr>
      <w:tr w:rsidR="00F400AE" w:rsidRPr="002D2C74" w14:paraId="046D3F22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D5AC1" w14:textId="77777777" w:rsidR="00F400AE" w:rsidRPr="002D2C74" w:rsidRDefault="00F400AE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F928E" w14:textId="77777777" w:rsidR="00F400AE" w:rsidRPr="002D2C74" w:rsidRDefault="00F400AE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60F8D" w14:textId="6C53EAE3" w:rsidR="00F400AE" w:rsidRPr="002D2C74" w:rsidRDefault="00F400AE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Receptibility of children to try new foods presented to them</w:t>
            </w:r>
            <w:r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C2519" w14:textId="77777777" w:rsidR="00F400AE" w:rsidRPr="002D2C74" w:rsidRDefault="00F400AE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parents support healthy food menus</w:t>
            </w:r>
            <w:r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  <w:p w14:paraId="15FF7662" w14:textId="4165A155" w:rsidR="00F400AE" w:rsidRPr="002D2C74" w:rsidRDefault="00F400AE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D75A1" w:rsidRPr="002D2C74" w14:paraId="1BB8F73D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782D9" w14:textId="77777777" w:rsidR="00FD75A1" w:rsidRPr="002D2C74" w:rsidRDefault="00FD75A1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36F63" w14:textId="77777777" w:rsidR="00FD75A1" w:rsidRPr="002D2C74" w:rsidRDefault="00FD75A1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4F76B" w14:textId="040E07B3" w:rsidR="00FD75A1" w:rsidRPr="002D2C74" w:rsidRDefault="00FD75A1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Costs of preparing healthy food vs unhealthier foods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47E2A" w14:textId="294A1E18" w:rsidR="00FD75A1" w:rsidRPr="002D2C74" w:rsidRDefault="00FD75A1" w:rsidP="00F400AE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Availability of funds and space needed to prepare fresh food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D75A1" w:rsidRPr="002D2C74" w14:paraId="48E84DFE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19ACE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C9ACA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5B1BEF" w14:textId="69699A3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catering teams receive training on how to make tasty and appealing foods</w:t>
            </w:r>
            <w:r>
              <w:rPr>
                <w:rFonts w:ascii="Arial" w:eastAsia="Times New Roman" w:hAnsi="Arial" w:cs="Arial"/>
                <w:lang w:eastAsia="en-GB"/>
              </w:rPr>
              <w:t xml:space="preserve"> and are paid fair salaries that make them feel valued (structures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B96E3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D75A1" w:rsidRPr="002D2C74" w14:paraId="0D3E27F6" w14:textId="77777777" w:rsidTr="006E59EA">
        <w:trPr>
          <w:cantSplit/>
          <w:trHeight w:val="1440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AC617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E0E5C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9CD7E" w14:textId="5D93A42C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Complexity of procurement and contracting process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D2E18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6B2F22" w:rsidRPr="002D2C74" w14:paraId="430E986D" w14:textId="77777777" w:rsidTr="006E59EA">
        <w:trPr>
          <w:cantSplit/>
          <w:trHeight w:val="315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7745E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hAnsi="Arial" w:cs="Arial"/>
              </w:rPr>
              <w:t>Food on the curriculum</w:t>
            </w: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7EAED" w14:textId="53FFE49B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of knowledge around health and safety considerations</w:t>
            </w:r>
            <w:r>
              <w:rPr>
                <w:rFonts w:ascii="Arial" w:eastAsia="Times New Roman" w:hAnsi="Arial" w:cs="Arial"/>
                <w:lang w:eastAsia="en-GB"/>
              </w:rPr>
              <w:t xml:space="preserve"> (event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C6974" w14:textId="116030CB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Priority and skills of teachers to develop own food curriculum outside of Ofsted framework</w:t>
            </w:r>
            <w:r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</w:tc>
        <w:tc>
          <w:tcPr>
            <w:tcW w:w="4111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65B70" w14:textId="384CB986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Extent to which schools are required </w:t>
            </w:r>
            <w:r>
              <w:rPr>
                <w:rFonts w:ascii="Arial" w:eastAsia="Times New Roman" w:hAnsi="Arial" w:cs="Arial"/>
                <w:lang w:eastAsia="en-GB"/>
              </w:rPr>
              <w:t xml:space="preserve">by DfE and Ofsted </w:t>
            </w:r>
            <w:r w:rsidRPr="002D2C74">
              <w:rPr>
                <w:rFonts w:ascii="Arial" w:eastAsia="Times New Roman" w:hAnsi="Arial" w:cs="Arial"/>
                <w:lang w:eastAsia="en-GB"/>
              </w:rPr>
              <w:t>to incorporate food into the wider curriculum</w:t>
            </w:r>
            <w:r>
              <w:rPr>
                <w:rFonts w:ascii="Arial" w:eastAsia="Times New Roman" w:hAnsi="Arial" w:cs="Arial"/>
                <w:lang w:eastAsia="en-GB"/>
              </w:rPr>
              <w:t xml:space="preserve"> (beliefs / goals)</w:t>
            </w:r>
          </w:p>
        </w:tc>
      </w:tr>
      <w:tr w:rsidR="006B2F22" w:rsidRPr="002D2C74" w14:paraId="63CA13A6" w14:textId="77777777" w:rsidTr="006B2F22">
        <w:trPr>
          <w:cantSplit/>
          <w:trHeight w:val="409"/>
          <w:tblHeader/>
        </w:trPr>
        <w:tc>
          <w:tcPr>
            <w:tcW w:w="0" w:type="auto"/>
            <w:vMerge/>
            <w:vAlign w:val="center"/>
            <w:hideMark/>
          </w:tcPr>
          <w:p w14:paraId="21FA650B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32081" w14:textId="2F825D62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Presence of food champion to lead on food curriculum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2AF9B" w14:textId="53542170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Availability of funds and space for resources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7B6BB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6B2F22" w:rsidRPr="002D2C74" w14:paraId="7B62762A" w14:textId="77777777" w:rsidTr="00B94A21">
        <w:trPr>
          <w:cantSplit/>
          <w:trHeight w:val="14268"/>
          <w:tblHeader/>
        </w:trPr>
        <w:tc>
          <w:tcPr>
            <w:tcW w:w="0" w:type="auto"/>
            <w:vMerge/>
            <w:vAlign w:val="center"/>
          </w:tcPr>
          <w:p w14:paraId="1A4AA389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080C8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95378" w14:textId="64358148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other subjects on the curriculum are prioritised over food topics</w:t>
            </w:r>
            <w:r>
              <w:rPr>
                <w:rFonts w:ascii="Arial" w:eastAsia="Times New Roman" w:hAnsi="Arial" w:cs="Arial"/>
                <w:lang w:eastAsia="en-GB"/>
              </w:rPr>
              <w:t xml:space="preserve"> (goals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40220" w14:textId="77777777" w:rsidR="006B2F22" w:rsidRPr="002D2C74" w:rsidRDefault="006B2F2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D75A1" w:rsidRPr="002D2C74" w14:paraId="23C02565" w14:textId="77777777" w:rsidTr="006E59EA">
        <w:trPr>
          <w:cantSplit/>
          <w:trHeight w:val="315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2679F" w14:textId="2360981C" w:rsidR="00FD75A1" w:rsidRPr="002D2C74" w:rsidRDefault="00FD75A1" w:rsidP="00752248">
            <w:pPr>
              <w:spacing w:after="0" w:line="360" w:lineRule="auto"/>
              <w:rPr>
                <w:rFonts w:ascii="Arial" w:hAnsi="Arial" w:cs="Arial"/>
              </w:rPr>
            </w:pPr>
            <w:r w:rsidRPr="002D2C74">
              <w:rPr>
                <w:rFonts w:ascii="Arial" w:hAnsi="Arial" w:cs="Arial"/>
              </w:rPr>
              <w:t>School food policy and culture</w:t>
            </w:r>
          </w:p>
        </w:tc>
        <w:tc>
          <w:tcPr>
            <w:tcW w:w="3635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E1827" w14:textId="6946C3D4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None</w:t>
            </w:r>
          </w:p>
        </w:tc>
        <w:tc>
          <w:tcPr>
            <w:tcW w:w="4817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15E64" w14:textId="03E8FBA5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schools implement and monitor performance of policies that support whole school approach to food</w:t>
            </w:r>
            <w:r>
              <w:rPr>
                <w:rFonts w:ascii="Arial" w:eastAsia="Times New Roman" w:hAnsi="Arial" w:cs="Arial"/>
                <w:lang w:eastAsia="en-GB"/>
              </w:rPr>
              <w:t xml:space="preserve"> (goals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F1472" w14:textId="67785DED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Extent to which headteacher prioritises implementation of school food policy and a positive food culture (beliefs)</w:t>
            </w:r>
          </w:p>
        </w:tc>
      </w:tr>
      <w:tr w:rsidR="00FD75A1" w:rsidRPr="002D2C74" w14:paraId="3720FDE2" w14:textId="77777777" w:rsidTr="006E59EA">
        <w:trPr>
          <w:cantSplit/>
          <w:trHeight w:val="315"/>
          <w:tblHeader/>
        </w:trPr>
        <w:tc>
          <w:tcPr>
            <w:tcW w:w="0" w:type="auto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3B4C1" w14:textId="20563E09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A1E56" w14:textId="46FFD7D2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ABB5B" w14:textId="0A111ECB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28479" w14:textId="7898F76A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strike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Influence of food retailers offering unhealthy foods</w:t>
            </w:r>
            <w:r>
              <w:rPr>
                <w:rFonts w:ascii="Arial" w:eastAsia="Times New Roman" w:hAnsi="Arial" w:cs="Arial"/>
                <w:lang w:eastAsia="en-GB"/>
              </w:rPr>
              <w:t xml:space="preserve"> in the wider school food environment (structure)</w:t>
            </w:r>
          </w:p>
        </w:tc>
      </w:tr>
      <w:tr w:rsidR="00FD75A1" w:rsidRPr="002D2C74" w14:paraId="1155BEA6" w14:textId="77777777" w:rsidTr="006E59EA">
        <w:trPr>
          <w:cantSplit/>
          <w:trHeight w:val="288"/>
          <w:tblHeader/>
        </w:trPr>
        <w:tc>
          <w:tcPr>
            <w:tcW w:w="0" w:type="auto"/>
            <w:vMerge/>
            <w:vAlign w:val="center"/>
            <w:hideMark/>
          </w:tcPr>
          <w:p w14:paraId="07B89E8C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7135C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E9A99" w14:textId="6A838A0E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to which lunch time staff are involved in implementing healthy initiatives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163AC" w14:textId="2144E14A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Influence of marketing and advertising in the media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439DA1D2" w14:textId="7623F94C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D75A1" w:rsidRPr="002D2C74" w14:paraId="37CEF07D" w14:textId="77777777" w:rsidTr="00FD75A1">
        <w:trPr>
          <w:cantSplit/>
          <w:trHeight w:val="409"/>
          <w:tblHeader/>
        </w:trPr>
        <w:tc>
          <w:tcPr>
            <w:tcW w:w="0" w:type="auto"/>
            <w:vMerge/>
            <w:vAlign w:val="center"/>
          </w:tcPr>
          <w:p w14:paraId="217F931D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B8AD7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A22A3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57323" w14:textId="5545D120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parents and school governors support for school food policies</w:t>
            </w:r>
            <w:r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</w:tc>
      </w:tr>
      <w:tr w:rsidR="00FD75A1" w:rsidRPr="002D2C74" w14:paraId="43541702" w14:textId="77777777" w:rsidTr="006E59EA">
        <w:trPr>
          <w:cantSplit/>
          <w:trHeight w:val="408"/>
          <w:tblHeader/>
        </w:trPr>
        <w:tc>
          <w:tcPr>
            <w:tcW w:w="0" w:type="auto"/>
            <w:vMerge/>
            <w:vAlign w:val="center"/>
          </w:tcPr>
          <w:p w14:paraId="338B6542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87244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453A7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2454F" w14:textId="3E000176" w:rsidR="00FD75A1" w:rsidRPr="002D2C74" w:rsidRDefault="00FD75A1" w:rsidP="00FD75A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Turnover of staff that are instrumental in implementing </w:t>
            </w:r>
            <w:r>
              <w:rPr>
                <w:rFonts w:ascii="Arial" w:eastAsia="Times New Roman" w:hAnsi="Arial" w:cs="Arial"/>
                <w:lang w:eastAsia="en-GB"/>
              </w:rPr>
              <w:t xml:space="preserve">school food policies </w:t>
            </w:r>
            <w:r>
              <w:rPr>
                <w:rFonts w:ascii="Arial" w:eastAsia="Times New Roman" w:hAnsi="Arial" w:cs="Arial"/>
                <w:lang w:eastAsia="en-GB"/>
              </w:rPr>
              <w:t>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1109E2F2" w14:textId="77777777" w:rsidR="00FD75A1" w:rsidRPr="002D2C74" w:rsidRDefault="00FD75A1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52248" w:rsidRPr="002D2C74" w14:paraId="5ED84452" w14:textId="77777777" w:rsidTr="006E59EA">
        <w:trPr>
          <w:cantSplit/>
          <w:trHeight w:val="315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CBF08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hAnsi="Arial" w:cs="Arial"/>
              </w:rPr>
              <w:t>Dining experience</w:t>
            </w:r>
          </w:p>
        </w:tc>
        <w:tc>
          <w:tcPr>
            <w:tcW w:w="3635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964A8" w14:textId="74D079F4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strike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75732" w14:textId="0504D602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Amount of time in the school day available to accommodate long lunch breaks</w:t>
            </w:r>
            <w:r w:rsidR="00794B3D"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794B3D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91505" w14:textId="19D93CD9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Availability of funds, </w:t>
            </w:r>
            <w:proofErr w:type="gramStart"/>
            <w:r w:rsidRPr="002D2C74">
              <w:rPr>
                <w:rFonts w:ascii="Arial" w:eastAsia="Times New Roman" w:hAnsi="Arial" w:cs="Arial"/>
                <w:lang w:eastAsia="en-GB"/>
              </w:rPr>
              <w:t>time</w:t>
            </w:r>
            <w:proofErr w:type="gramEnd"/>
            <w:r w:rsidRPr="002D2C74">
              <w:rPr>
                <w:rFonts w:ascii="Arial" w:eastAsia="Times New Roman" w:hAnsi="Arial" w:cs="Arial"/>
                <w:lang w:eastAsia="en-GB"/>
              </w:rPr>
              <w:t xml:space="preserve"> and physical space to facilitate change to eating environment</w:t>
            </w:r>
            <w:r w:rsidR="003D2626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DA2B70">
              <w:rPr>
                <w:rFonts w:ascii="Arial" w:eastAsia="Times New Roman" w:hAnsi="Arial" w:cs="Arial"/>
                <w:lang w:eastAsia="en-GB"/>
              </w:rPr>
              <w:t>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F04AFF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52248" w:rsidRPr="002D2C74" w14:paraId="78555977" w14:textId="77777777" w:rsidTr="006E59EA">
        <w:trPr>
          <w:cantSplit/>
          <w:trHeight w:val="315"/>
          <w:tblHeader/>
        </w:trPr>
        <w:tc>
          <w:tcPr>
            <w:tcW w:w="0" w:type="auto"/>
            <w:vMerge/>
            <w:vAlign w:val="center"/>
            <w:hideMark/>
          </w:tcPr>
          <w:p w14:paraId="29C1E006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BFEAE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60B0B" w14:textId="695EDBCE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teachers and headteachers are willing to eat lunch in the dining hall</w:t>
            </w:r>
            <w:r w:rsidR="003D2626">
              <w:rPr>
                <w:rFonts w:ascii="Arial" w:eastAsia="Times New Roman" w:hAnsi="Arial" w:cs="Arial"/>
                <w:lang w:eastAsia="en-GB"/>
              </w:rPr>
              <w:t xml:space="preserve"> (beliefs)</w:t>
            </w:r>
          </w:p>
        </w:tc>
        <w:tc>
          <w:tcPr>
            <w:tcW w:w="4111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25074" w14:textId="2BB57E32" w:rsidR="00752248" w:rsidRPr="00F04AFF" w:rsidRDefault="00F04AFF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Priority of headteachers </w:t>
            </w:r>
            <w:r w:rsidR="00DA2B70">
              <w:rPr>
                <w:rFonts w:ascii="Arial" w:eastAsia="Times New Roman" w:hAnsi="Arial" w:cs="Arial"/>
                <w:lang w:eastAsia="en-GB"/>
              </w:rPr>
              <w:t>and local authorities to prioritise making improvements to the dining experience (beliefs)</w:t>
            </w:r>
          </w:p>
        </w:tc>
      </w:tr>
      <w:tr w:rsidR="00752248" w:rsidRPr="002D2C74" w14:paraId="1D241C8D" w14:textId="77777777" w:rsidTr="006E59EA">
        <w:trPr>
          <w:cantSplit/>
          <w:trHeight w:val="1658"/>
          <w:tblHeader/>
        </w:trPr>
        <w:tc>
          <w:tcPr>
            <w:tcW w:w="0" w:type="auto"/>
            <w:vMerge/>
            <w:vAlign w:val="center"/>
            <w:hideMark/>
          </w:tcPr>
          <w:p w14:paraId="7D5624F6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vMerge/>
            <w:vAlign w:val="center"/>
          </w:tcPr>
          <w:p w14:paraId="6CD4DF96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25ED3" w14:textId="62956F3C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catering staff are embedded throughout the whole of the school</w:t>
            </w:r>
            <w:r w:rsidR="00D656DB">
              <w:rPr>
                <w:rFonts w:ascii="Arial" w:eastAsia="Times New Roman" w:hAnsi="Arial" w:cs="Arial"/>
                <w:lang w:eastAsia="en-GB"/>
              </w:rPr>
              <w:t xml:space="preserve"> (structure</w:t>
            </w:r>
            <w:r w:rsidR="00F5451E">
              <w:rPr>
                <w:rFonts w:ascii="Arial" w:eastAsia="Times New Roman" w:hAnsi="Arial" w:cs="Arial"/>
                <w:lang w:eastAsia="en-GB"/>
              </w:rPr>
              <w:t>s</w:t>
            </w:r>
            <w:r w:rsidR="00D656DB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C9CB2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52248" w:rsidRPr="002D2C74" w14:paraId="1359EC0A" w14:textId="77777777" w:rsidTr="006E59EA">
        <w:trPr>
          <w:cantSplit/>
          <w:trHeight w:val="315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E67DA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hAnsi="Arial" w:cs="Arial"/>
              </w:rPr>
              <w:t>Stakeholder engagement</w:t>
            </w:r>
          </w:p>
          <w:p w14:paraId="44A2DA4E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DC072" w14:textId="798ACB1B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Presence of dedicated champion to lead on stakeholder engagement (e.g., teachers seeking out school trips)</w:t>
            </w:r>
            <w:r w:rsidR="000D0672"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CB4A5" w14:textId="7FE4A879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strike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 xml:space="preserve">Extent to which schools </w:t>
            </w:r>
            <w:proofErr w:type="gramStart"/>
            <w:r w:rsidRPr="002D2C74">
              <w:rPr>
                <w:rFonts w:ascii="Arial" w:eastAsia="Times New Roman" w:hAnsi="Arial" w:cs="Arial"/>
                <w:lang w:eastAsia="en-GB"/>
              </w:rPr>
              <w:t>are able to</w:t>
            </w:r>
            <w:proofErr w:type="gramEnd"/>
            <w:r w:rsidRPr="002D2C74">
              <w:rPr>
                <w:rFonts w:ascii="Arial" w:eastAsia="Times New Roman" w:hAnsi="Arial" w:cs="Arial"/>
                <w:lang w:eastAsia="en-GB"/>
              </w:rPr>
              <w:t xml:space="preserve"> access school trips (e.g., proximity to local farms)</w:t>
            </w:r>
            <w:r w:rsidR="008F1F3E"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111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B18F8" w14:textId="5A33270D" w:rsidR="00752248" w:rsidRPr="002D2C74" w:rsidRDefault="000D0672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riorities of headteachers to lead on stakeholder engagement (beliefs)</w:t>
            </w:r>
          </w:p>
        </w:tc>
      </w:tr>
      <w:tr w:rsidR="00752248" w:rsidRPr="002D2C74" w14:paraId="2FF91692" w14:textId="77777777" w:rsidTr="006E59EA">
        <w:trPr>
          <w:cantSplit/>
          <w:trHeight w:val="1208"/>
          <w:tblHeader/>
        </w:trPr>
        <w:tc>
          <w:tcPr>
            <w:tcW w:w="0" w:type="auto"/>
            <w:vMerge/>
          </w:tcPr>
          <w:p w14:paraId="7BC0FE8A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1FC34" w14:textId="5CF27CF4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Extent to which school council are utilised to support whole school approach to food</w:t>
            </w:r>
            <w:r w:rsidR="004633AB"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8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52B56" w14:textId="41677E82" w:rsidR="00752248" w:rsidRPr="004633AB" w:rsidRDefault="004633AB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4633AB">
              <w:rPr>
                <w:rFonts w:ascii="Arial" w:eastAsia="Times New Roman" w:hAnsi="Arial" w:cs="Arial"/>
                <w:lang w:eastAsia="en-GB"/>
              </w:rPr>
              <w:t xml:space="preserve">Extent to which stakeholders understand the benefits of </w:t>
            </w:r>
            <w:r w:rsidR="00351E75">
              <w:rPr>
                <w:rFonts w:ascii="Arial" w:eastAsia="Times New Roman" w:hAnsi="Arial" w:cs="Arial"/>
                <w:lang w:eastAsia="en-GB"/>
              </w:rPr>
              <w:t xml:space="preserve">wider </w:t>
            </w:r>
            <w:r w:rsidRPr="004633AB">
              <w:rPr>
                <w:rFonts w:ascii="Arial" w:eastAsia="Times New Roman" w:hAnsi="Arial" w:cs="Arial"/>
                <w:lang w:eastAsia="en-GB"/>
              </w:rPr>
              <w:t>stakeholder engagement (</w:t>
            </w:r>
            <w:r w:rsidR="00351E75">
              <w:rPr>
                <w:rFonts w:ascii="Arial" w:eastAsia="Times New Roman" w:hAnsi="Arial" w:cs="Arial"/>
                <w:lang w:eastAsia="en-GB"/>
              </w:rPr>
              <w:t>event)</w:t>
            </w: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C50EC" w14:textId="77777777" w:rsidR="00752248" w:rsidRPr="002D2C74" w:rsidRDefault="0075224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25578" w:rsidRPr="002D2C74" w14:paraId="31CF3C88" w14:textId="77777777" w:rsidTr="006E59EA">
        <w:trPr>
          <w:cantSplit/>
          <w:trHeight w:val="315"/>
          <w:tblHeader/>
        </w:trPr>
        <w:tc>
          <w:tcPr>
            <w:tcW w:w="0" w:type="auto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F8D06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hAnsi="Arial" w:cs="Arial"/>
              </w:rPr>
              <w:t>Pastoral care</w:t>
            </w: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1D401" w14:textId="44B6FF30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Ability of school to make free school melas indistinguishable from paid school meals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817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F0660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to which school leadership understand / appreciate how a whole school approach to food fits within wider social context</w:t>
            </w:r>
          </w:p>
        </w:tc>
        <w:tc>
          <w:tcPr>
            <w:tcW w:w="4111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46CD0" w14:textId="39FAA195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Level to which children can access free school meals (e.g., extending free school meals eligibility)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s / goals)</w:t>
            </w:r>
          </w:p>
        </w:tc>
      </w:tr>
      <w:tr w:rsidR="00A25578" w:rsidRPr="002D2C74" w14:paraId="674E2870" w14:textId="77777777" w:rsidTr="00A25578">
        <w:trPr>
          <w:cantSplit/>
          <w:trHeight w:val="409"/>
          <w:tblHeader/>
        </w:trPr>
        <w:tc>
          <w:tcPr>
            <w:tcW w:w="0" w:type="auto"/>
            <w:vMerge/>
            <w:vAlign w:val="center"/>
          </w:tcPr>
          <w:p w14:paraId="7652067E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00EDA" w14:textId="71A5707D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D2C74">
              <w:rPr>
                <w:rFonts w:ascii="Arial" w:eastAsia="Times New Roman" w:hAnsi="Arial" w:cs="Arial"/>
                <w:lang w:eastAsia="en-GB"/>
              </w:rPr>
              <w:t>Knowledge levels of staff on how to pick up on eating behaviours of concern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817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69D6F" w14:textId="158F192A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275CF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25578" w:rsidRPr="002D2C74" w14:paraId="00CEF722" w14:textId="77777777" w:rsidTr="006E59EA">
        <w:trPr>
          <w:cantSplit/>
          <w:trHeight w:val="408"/>
          <w:tblHeader/>
        </w:trPr>
        <w:tc>
          <w:tcPr>
            <w:tcW w:w="0" w:type="auto"/>
            <w:vMerge/>
            <w:vAlign w:val="center"/>
          </w:tcPr>
          <w:p w14:paraId="7477FB1B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6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E92A3A" w14:textId="2A0CC368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Ensure all school children that are eligible for free school meals are enrolled</w:t>
            </w:r>
            <w:r>
              <w:rPr>
                <w:rFonts w:ascii="Arial" w:eastAsia="Times New Roman" w:hAnsi="Arial" w:cs="Arial"/>
                <w:lang w:eastAsia="en-GB"/>
              </w:rPr>
              <w:t xml:space="preserve"> (structures)</w:t>
            </w:r>
          </w:p>
        </w:tc>
        <w:tc>
          <w:tcPr>
            <w:tcW w:w="4817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5D0CE" w14:textId="77777777" w:rsidR="00A25578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11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85198" w14:textId="77777777" w:rsidR="00A25578" w:rsidRPr="002D2C74" w:rsidRDefault="00A25578" w:rsidP="00752248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072A5FDB" w14:textId="77777777" w:rsidR="002D2C74" w:rsidRPr="002D2C74" w:rsidRDefault="002D2C74">
      <w:pPr>
        <w:rPr>
          <w:rFonts w:ascii="Arial" w:hAnsi="Arial" w:cs="Arial"/>
        </w:rPr>
      </w:pPr>
    </w:p>
    <w:sectPr w:rsidR="002D2C74" w:rsidRPr="002D2C74" w:rsidSect="003B453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B870C" w14:textId="77777777" w:rsidR="00692566" w:rsidRDefault="00692566" w:rsidP="00692566">
      <w:pPr>
        <w:spacing w:after="0" w:line="240" w:lineRule="auto"/>
      </w:pPr>
      <w:r>
        <w:separator/>
      </w:r>
    </w:p>
  </w:endnote>
  <w:endnote w:type="continuationSeparator" w:id="0">
    <w:p w14:paraId="69310724" w14:textId="77777777" w:rsidR="00692566" w:rsidRDefault="00692566" w:rsidP="00692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EDA9" w14:textId="77777777" w:rsidR="00692566" w:rsidRDefault="00692566" w:rsidP="00692566">
      <w:pPr>
        <w:spacing w:after="0" w:line="240" w:lineRule="auto"/>
      </w:pPr>
      <w:r>
        <w:separator/>
      </w:r>
    </w:p>
  </w:footnote>
  <w:footnote w:type="continuationSeparator" w:id="0">
    <w:p w14:paraId="6F0CAC12" w14:textId="77777777" w:rsidR="00692566" w:rsidRDefault="00692566" w:rsidP="006925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EA661" w14:textId="5E83F1EA" w:rsidR="00692566" w:rsidRDefault="00692566">
    <w:pPr>
      <w:pStyle w:val="Header"/>
    </w:pPr>
    <w:r w:rsidRPr="002D2C74">
      <w:rPr>
        <w:rFonts w:ascii="Arial" w:hAnsi="Arial" w:cs="Arial"/>
      </w:rPr>
      <w:t xml:space="preserve">Results of CONNECT-Food scoring exercise to establish leverage points with the school food system which may be feasible to </w:t>
    </w:r>
    <w:proofErr w:type="gramStart"/>
    <w:r w:rsidRPr="002D2C74">
      <w:rPr>
        <w:rFonts w:ascii="Arial" w:hAnsi="Arial" w:cs="Arial"/>
      </w:rPr>
      <w:t>influence</w:t>
    </w:r>
    <w:proofErr w:type="gramEnd"/>
  </w:p>
  <w:p w14:paraId="7AC2FB95" w14:textId="77777777" w:rsidR="00692566" w:rsidRDefault="006925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00E"/>
    <w:rsid w:val="00001AE1"/>
    <w:rsid w:val="00027FA7"/>
    <w:rsid w:val="00034E8C"/>
    <w:rsid w:val="00036123"/>
    <w:rsid w:val="000477A5"/>
    <w:rsid w:val="000D0672"/>
    <w:rsid w:val="001519EF"/>
    <w:rsid w:val="001F458C"/>
    <w:rsid w:val="00247718"/>
    <w:rsid w:val="00254FC9"/>
    <w:rsid w:val="00255F8D"/>
    <w:rsid w:val="00292696"/>
    <w:rsid w:val="002D2C74"/>
    <w:rsid w:val="00343FBC"/>
    <w:rsid w:val="00351E75"/>
    <w:rsid w:val="003B4531"/>
    <w:rsid w:val="003D2626"/>
    <w:rsid w:val="004633AB"/>
    <w:rsid w:val="005C418E"/>
    <w:rsid w:val="00664EEC"/>
    <w:rsid w:val="00692566"/>
    <w:rsid w:val="006B297B"/>
    <w:rsid w:val="006B2F22"/>
    <w:rsid w:val="006E59EA"/>
    <w:rsid w:val="00750288"/>
    <w:rsid w:val="00752248"/>
    <w:rsid w:val="00794B3D"/>
    <w:rsid w:val="007C3EC0"/>
    <w:rsid w:val="007E2061"/>
    <w:rsid w:val="007E7F41"/>
    <w:rsid w:val="00847FAC"/>
    <w:rsid w:val="0087005E"/>
    <w:rsid w:val="008B4FEB"/>
    <w:rsid w:val="008C4315"/>
    <w:rsid w:val="008D0CB6"/>
    <w:rsid w:val="008D300E"/>
    <w:rsid w:val="008D5FA8"/>
    <w:rsid w:val="008F1F3E"/>
    <w:rsid w:val="00985A72"/>
    <w:rsid w:val="009F3232"/>
    <w:rsid w:val="00A25578"/>
    <w:rsid w:val="00A74D86"/>
    <w:rsid w:val="00B0194F"/>
    <w:rsid w:val="00B05A48"/>
    <w:rsid w:val="00B17615"/>
    <w:rsid w:val="00B215D4"/>
    <w:rsid w:val="00B61B68"/>
    <w:rsid w:val="00B63A92"/>
    <w:rsid w:val="00BE3750"/>
    <w:rsid w:val="00D4212E"/>
    <w:rsid w:val="00D57ABE"/>
    <w:rsid w:val="00D656DB"/>
    <w:rsid w:val="00DA2B70"/>
    <w:rsid w:val="00E66D24"/>
    <w:rsid w:val="00E90EF2"/>
    <w:rsid w:val="00E976FB"/>
    <w:rsid w:val="00EC7D0B"/>
    <w:rsid w:val="00F04AFF"/>
    <w:rsid w:val="00F1757A"/>
    <w:rsid w:val="00F400AE"/>
    <w:rsid w:val="00F5451E"/>
    <w:rsid w:val="00FD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7890"/>
  <w15:chartTrackingRefBased/>
  <w15:docId w15:val="{7A427680-EB80-40A4-9740-CC440396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0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56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2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56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urton</dc:creator>
  <cp:keywords/>
  <dc:description/>
  <cp:lastModifiedBy>Wendy Burton</cp:lastModifiedBy>
  <cp:revision>46</cp:revision>
  <dcterms:created xsi:type="dcterms:W3CDTF">2023-10-20T12:27:00Z</dcterms:created>
  <dcterms:modified xsi:type="dcterms:W3CDTF">2024-05-13T09:25:00Z</dcterms:modified>
</cp:coreProperties>
</file>